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2199"/>
        <w:gridCol w:w="68"/>
        <w:gridCol w:w="1845"/>
        <w:gridCol w:w="423"/>
        <w:gridCol w:w="2268"/>
      </w:tblGrid>
      <w:tr w:rsidR="009808FD" w:rsidRPr="00132522" w:rsidTr="00C34776">
        <w:trPr>
          <w:trHeight w:val="225"/>
        </w:trPr>
        <w:tc>
          <w:tcPr>
            <w:tcW w:w="96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08FD" w:rsidRPr="0098088F" w:rsidRDefault="00D157C3" w:rsidP="00D1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1</w:t>
            </w:r>
            <w:r w:rsidR="009808FD"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Table</w:t>
            </w:r>
            <w:r w:rsidR="009808FD"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: Results of Poisson </w:t>
            </w:r>
            <w:proofErr w:type="spellStart"/>
            <w:r w:rsidR="009808FD"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models</w:t>
            </w:r>
            <w:r w:rsidR="00EB4E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="009808FD" w:rsidRPr="009808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: relative risks for Stroke, Erlangen, 1998-2014</w:t>
            </w:r>
          </w:p>
        </w:tc>
      </w:tr>
      <w:tr w:rsidR="003D11B8" w:rsidRPr="00132522" w:rsidTr="00C34776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s</w:t>
            </w:r>
          </w:p>
        </w:tc>
        <w:tc>
          <w:tcPr>
            <w:tcW w:w="4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l</w:t>
            </w:r>
            <w:r w:rsidR="00357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tive risk for Stroke (95% CI)</w:t>
            </w:r>
            <w:r w:rsidR="0035773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b</w:t>
            </w:r>
          </w:p>
        </w:tc>
        <w:tc>
          <w:tcPr>
            <w:tcW w:w="2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3D11B8" w:rsidRPr="00C34776" w:rsidTr="00C34776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pulation</w:t>
            </w:r>
            <w:proofErr w:type="spellEnd"/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</w:p>
        </w:tc>
        <w:tc>
          <w:tcPr>
            <w:tcW w:w="26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men</w:t>
            </w:r>
          </w:p>
        </w:tc>
      </w:tr>
      <w:tr w:rsidR="003D11B8" w:rsidRPr="00C34776" w:rsidTr="00C34776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a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ic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11B8" w:rsidRPr="00C34776" w:rsidRDefault="003D11B8" w:rsidP="003D1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34D" w:rsidRPr="00C34776" w:rsidTr="007657C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2-0.9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9-1.0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6-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4C234D" w:rsidRPr="00C34776" w:rsidTr="004C234D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98-1.4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4C234D" w:rsidRPr="00C34776" w:rsidTr="004C234D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*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34D" w:rsidRPr="00C34776" w:rsidTr="007657C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8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57-28.6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639-17.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.1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222-76.5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C234D" w:rsidRPr="00C34776" w:rsidTr="007657C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9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823-17.4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01-13.7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8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21-40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</w:tr>
      <w:tr w:rsidR="004C234D" w:rsidRPr="00C34776" w:rsidTr="00D0629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5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0.5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63-9.2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3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82-19.3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C234D" w:rsidRPr="00C34776" w:rsidTr="00D06295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568-7.3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.5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3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37-1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0)**</w:t>
            </w:r>
          </w:p>
        </w:tc>
      </w:tr>
      <w:tr w:rsidR="004C234D" w:rsidRPr="00C34776" w:rsidTr="004C234D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C234D" w:rsidRPr="00C34776" w:rsidTr="004C234D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1b (non-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ic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34D" w:rsidRPr="00C34776" w:rsidTr="00F5102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3-1.0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1-1.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9-1.0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4C234D" w:rsidRPr="00C34776" w:rsidTr="004C234D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3-1.3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4C234D" w:rsidRPr="00C34776" w:rsidTr="004C234D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4C234D" w:rsidRPr="00C34776" w:rsidTr="00F5102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7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.857-68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.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548-71.4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8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9.931-67.3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C234D" w:rsidRPr="00C34776" w:rsidTr="00F5102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.0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109-34.0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4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617-42.0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678-30.4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C234D" w:rsidRPr="00C34776" w:rsidTr="00E83B9F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6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285-15.5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.1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559-21.8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9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619-12.0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C234D" w:rsidRPr="00C34776" w:rsidTr="00E83B9F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344-6.8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168-10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234D" w:rsidRPr="00B17494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B1749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46-4.7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4C234D" w:rsidRPr="00C34776" w:rsidTr="004C234D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4C234D" w:rsidRPr="00C34776" w:rsidTr="004C234D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4D" w:rsidRPr="00C34776" w:rsidRDefault="004C234D" w:rsidP="004C23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l 2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234D" w:rsidRPr="00C34776" w:rsidRDefault="004C234D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4747" w:rsidRPr="00C34776" w:rsidTr="00365161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4-1.014</w:t>
            </w:r>
            <w:r w:rsidR="001325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1-1.018</w:t>
            </w:r>
            <w:r w:rsidR="001325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9</w:t>
            </w:r>
            <w:r w:rsidR="004F311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017</w:t>
            </w:r>
            <w:r w:rsidR="001325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</w:tr>
      <w:tr w:rsidR="00AF4747" w:rsidRPr="00C34776" w:rsidTr="00365161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Diabetes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7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4</w:t>
            </w:r>
            <w:r w:rsidR="004F311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0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8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8-2.38</w:t>
            </w:r>
            <w:r w:rsidR="004F311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5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33-1.9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AF4747" w:rsidRPr="00C34776" w:rsidTr="00B4554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Male vs.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B17494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2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51-1.3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--------</w:t>
            </w:r>
          </w:p>
        </w:tc>
      </w:tr>
      <w:tr w:rsidR="00AF4747" w:rsidRPr="00C34776" w:rsidTr="00B4554C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Age (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F4747" w:rsidRPr="00B17494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F4747" w:rsidRPr="00C34776" w:rsidTr="001B4129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≥ 80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4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.474-59.4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.7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291-57.4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9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813-62.6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AF4747" w:rsidRPr="00C34776" w:rsidTr="001B4129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70-7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0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839-31.3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.1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.173-37.0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9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074-29.5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AF4747" w:rsidRPr="00C34776" w:rsidTr="001B4129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60-6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7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549-15.4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32</w:t>
            </w:r>
            <w:r w:rsidR="004F311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892-20.8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2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063-12.1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AF4747" w:rsidRPr="00C34776" w:rsidTr="001B4129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      50-59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7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68</w:t>
            </w:r>
            <w:r w:rsidR="004F311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7.1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7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986-10.0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747" w:rsidRPr="00A37112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39-5.1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</w:tr>
      <w:tr w:rsidR="00AF4747" w:rsidRPr="00C34776" w:rsidTr="004C234D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Diabetes x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lendar</w:t>
            </w:r>
            <w:proofErr w:type="spellEnd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34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61-0.9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5-1.003</w:t>
            </w:r>
            <w:r w:rsidR="001325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8</w:t>
            </w:r>
            <w:r w:rsidR="004F311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A3711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55-1.004</w:t>
            </w:r>
            <w:r w:rsidR="00132522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  <w:bookmarkStart w:id="0" w:name="_GoBack"/>
            <w:bookmarkEnd w:id="0"/>
          </w:p>
        </w:tc>
      </w:tr>
      <w:tr w:rsidR="00AF4747" w:rsidRPr="00C34776" w:rsidTr="00C34776">
        <w:trPr>
          <w:trHeight w:val="25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747" w:rsidRPr="00C34776" w:rsidRDefault="00AF4747" w:rsidP="00AF4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EB4E8A" w:rsidRDefault="00EB4E8A" w:rsidP="00EB4E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 w:eastAsia="de-DE"/>
        </w:rPr>
        <w:t>a</w:t>
      </w:r>
      <w:r w:rsidR="00C34776" w:rsidRPr="00C3477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models</w:t>
      </w:r>
      <w:proofErr w:type="gramEnd"/>
      <w:r w:rsidR="00C34776" w:rsidRPr="00C3477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 xml:space="preserve"> were adjusted for all variables included in this table</w:t>
      </w:r>
    </w:p>
    <w:p w:rsidR="00EB4E8A" w:rsidRPr="00D157C3" w:rsidRDefault="0035773A" w:rsidP="00EB4E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 w:eastAsia="de-DE"/>
        </w:rPr>
        <w:t>b</w:t>
      </w:r>
      <w:r w:rsidRPr="00D157C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a</w:t>
      </w:r>
      <w:r w:rsidR="00EB4E8A" w:rsidRPr="00D157C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eline</w:t>
      </w:r>
      <w:proofErr w:type="spellEnd"/>
      <w:proofErr w:type="gramEnd"/>
      <w:r w:rsidR="00EB4E8A" w:rsidRPr="00D157C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: 18-49 years</w:t>
      </w:r>
    </w:p>
    <w:p w:rsidR="00EB4E8A" w:rsidRDefault="00915B49" w:rsidP="00EB4E8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  <w:proofErr w:type="gram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 w:eastAsia="de-DE"/>
        </w:rPr>
        <w:t>c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US" w:eastAsia="de-DE"/>
        </w:rPr>
        <w:t xml:space="preserve"> </w:t>
      </w:r>
      <w:r w:rsidRPr="00D157C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P&lt;</w:t>
      </w:r>
      <w:r w:rsidR="00EB4E8A" w:rsidRPr="00D157C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05</w:t>
      </w:r>
    </w:p>
    <w:p w:rsidR="00EB4E8A" w:rsidRDefault="00EB4E8A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</w:pPr>
    </w:p>
    <w:p w:rsidR="003D11B8" w:rsidRPr="007E3B66" w:rsidRDefault="00C3477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3477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sectPr w:rsidR="003D11B8" w:rsidRPr="007E3B6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3A10" w:rsidRDefault="00B63A10" w:rsidP="00B63A10">
      <w:pPr>
        <w:spacing w:after="0" w:line="240" w:lineRule="auto"/>
      </w:pPr>
      <w:r>
        <w:separator/>
      </w:r>
    </w:p>
  </w:endnote>
  <w:endnote w:type="continuationSeparator" w:id="0">
    <w:p w:rsidR="00B63A10" w:rsidRDefault="00B63A10" w:rsidP="00B63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5336889"/>
      <w:docPartObj>
        <w:docPartGallery w:val="Page Numbers (Bottom of Page)"/>
        <w:docPartUnique/>
      </w:docPartObj>
    </w:sdtPr>
    <w:sdtEndPr/>
    <w:sdtContent>
      <w:p w:rsidR="00B63A10" w:rsidRDefault="00B63A1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522">
          <w:rPr>
            <w:noProof/>
          </w:rPr>
          <w:t>1</w:t>
        </w:r>
        <w:r>
          <w:fldChar w:fldCharType="end"/>
        </w:r>
      </w:p>
    </w:sdtContent>
  </w:sdt>
  <w:p w:rsidR="00B63A10" w:rsidRDefault="00B63A1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3A10" w:rsidRDefault="00B63A10" w:rsidP="00B63A10">
      <w:pPr>
        <w:spacing w:after="0" w:line="240" w:lineRule="auto"/>
      </w:pPr>
      <w:r>
        <w:separator/>
      </w:r>
    </w:p>
  </w:footnote>
  <w:footnote w:type="continuationSeparator" w:id="0">
    <w:p w:rsidR="00B63A10" w:rsidRDefault="00B63A10" w:rsidP="00B63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FD1"/>
    <w:rsid w:val="00132522"/>
    <w:rsid w:val="0035773A"/>
    <w:rsid w:val="003D11B8"/>
    <w:rsid w:val="003F6FD1"/>
    <w:rsid w:val="004C234D"/>
    <w:rsid w:val="004F311C"/>
    <w:rsid w:val="005573A7"/>
    <w:rsid w:val="005A29AC"/>
    <w:rsid w:val="007E3B66"/>
    <w:rsid w:val="00802E58"/>
    <w:rsid w:val="00915B49"/>
    <w:rsid w:val="0098088F"/>
    <w:rsid w:val="009808FD"/>
    <w:rsid w:val="00AF4747"/>
    <w:rsid w:val="00B63A10"/>
    <w:rsid w:val="00BC71DE"/>
    <w:rsid w:val="00C34776"/>
    <w:rsid w:val="00CC016F"/>
    <w:rsid w:val="00D157C3"/>
    <w:rsid w:val="00E8253E"/>
    <w:rsid w:val="00EB4E8A"/>
    <w:rsid w:val="00F9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C3B6B4-B402-40AD-8AC3-55D71BAB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Q">
    <w:name w:val="*Textkörper_Q"/>
    <w:basedOn w:val="Standard"/>
    <w:link w:val="TextkrperQZchn"/>
    <w:qFormat/>
    <w:rsid w:val="009808FD"/>
    <w:pPr>
      <w:spacing w:after="240" w:line="276" w:lineRule="auto"/>
      <w:jc w:val="both"/>
    </w:pPr>
    <w:rPr>
      <w:rFonts w:ascii="Times New Roman" w:hAnsi="Times New Roman"/>
      <w:color w:val="000000" w:themeColor="text1"/>
      <w:sz w:val="24"/>
    </w:rPr>
  </w:style>
  <w:style w:type="character" w:customStyle="1" w:styleId="TextkrperQZchn">
    <w:name w:val="*Textkörper_Q Zchn"/>
    <w:basedOn w:val="Absatz-Standardschriftart"/>
    <w:link w:val="TextkrperQ"/>
    <w:rsid w:val="009808FD"/>
    <w:rPr>
      <w:rFonts w:ascii="Times New Roman" w:hAnsi="Times New Roman"/>
      <w:color w:val="000000" w:themeColor="text1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08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08F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rsid w:val="00C347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C34776"/>
    <w:pPr>
      <w:spacing w:after="200" w:line="240" w:lineRule="auto"/>
    </w:pPr>
    <w:rPr>
      <w:rFonts w:ascii="Times New Roman" w:hAnsi="Times New Roman"/>
      <w:color w:val="000000" w:themeColor="text1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4776"/>
    <w:rPr>
      <w:rFonts w:ascii="Times New Roman" w:hAnsi="Times New Roman"/>
      <w:color w:val="000000" w:themeColor="text1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63A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3A10"/>
  </w:style>
  <w:style w:type="paragraph" w:styleId="Fuzeile">
    <w:name w:val="footer"/>
    <w:basedOn w:val="Standard"/>
    <w:link w:val="FuzeileZchn"/>
    <w:uiPriority w:val="99"/>
    <w:unhideWhenUsed/>
    <w:rsid w:val="00B63A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3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sen, Heiner</dc:creator>
  <cp:keywords/>
  <dc:description/>
  <cp:lastModifiedBy>Claessen, Heiner</cp:lastModifiedBy>
  <cp:revision>6</cp:revision>
  <dcterms:created xsi:type="dcterms:W3CDTF">2017-08-03T12:10:00Z</dcterms:created>
  <dcterms:modified xsi:type="dcterms:W3CDTF">2017-10-11T09:25:00Z</dcterms:modified>
</cp:coreProperties>
</file>